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941DC1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3</w:t>
            </w:r>
            <w:r w:rsidRPr="0066323C">
              <w:rPr>
                <w:rFonts w:asciiTheme="majorBidi" w:hAnsiTheme="majorBidi" w:cstheme="majorBidi"/>
              </w:rPr>
              <w:t>. ANOVA on biomas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</w:t>
            </w:r>
            <w:r w:rsidR="004C1BCE" w:rsidRPr="0066323C">
              <w:rPr>
                <w:rFonts w:asciiTheme="majorBidi" w:hAnsiTheme="majorBidi" w:cstheme="majorBidi"/>
              </w:rPr>
              <w:t xml:space="preserve"> data</w:t>
            </w:r>
            <w:r w:rsidRPr="0066323C">
              <w:rPr>
                <w:rFonts w:asciiTheme="majorBidi" w:hAnsiTheme="majorBidi" w:cstheme="majorBidi"/>
              </w:rPr>
              <w:t xml:space="preserve"> in study Ι</w:t>
            </w:r>
          </w:p>
        </w:tc>
      </w:tr>
      <w:tr w:rsidR="00941DC1" w:rsidRPr="0066323C" w:rsidTr="00941DC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DC1" w:rsidRPr="0066323C" w:rsidRDefault="00941DC1" w:rsidP="00941DC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9.48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2.16539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7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1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666.7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44.45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9.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38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5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7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90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485819</w:t>
            </w: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548.5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548.5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04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9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3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2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2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66816</w:t>
            </w: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03.20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7.201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98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7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5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93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.172333</w:t>
            </w: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178.09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.3512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41DC1" w:rsidRPr="0066323C" w:rsidTr="00941D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7246.0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7.957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41DC1" w:rsidRPr="0066323C" w:rsidTr="00941DC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34.0969889228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DC1" w:rsidRPr="0066323C" w:rsidRDefault="00941DC1" w:rsidP="00941DC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C445C5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9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DA7998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9:00Z</dcterms:modified>
</cp:coreProperties>
</file>